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0BAC" w:rsidRPr="0054020D" w:rsidRDefault="00A80BAC" w:rsidP="00A80BAC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Theme="minorEastAsia" w:hAnsi="Times New Roman" w:hint="eastAsia"/>
          <w:bCs/>
          <w:kern w:val="0"/>
          <w:sz w:val="24"/>
          <w:szCs w:val="24"/>
          <w:lang w:val="en-GB"/>
        </w:rPr>
      </w:pPr>
      <w:bookmarkStart w:id="0" w:name="_GoBack"/>
      <w:bookmarkEnd w:id="0"/>
      <w:r w:rsidRPr="00015FC7">
        <w:rPr>
          <w:rFonts w:ascii="Times New Roman" w:eastAsiaTheme="minorEastAsia" w:hAnsi="Times New Roman"/>
          <w:b/>
          <w:kern w:val="0"/>
          <w:sz w:val="24"/>
          <w:szCs w:val="24"/>
          <w:lang w:val="en-GB"/>
        </w:rPr>
        <w:t xml:space="preserve">Additional file </w:t>
      </w:r>
      <w:r w:rsidR="0011135C">
        <w:rPr>
          <w:rFonts w:ascii="Times New Roman" w:eastAsiaTheme="minorEastAsia" w:hAnsi="Times New Roman" w:hint="eastAsia"/>
          <w:b/>
          <w:kern w:val="0"/>
          <w:sz w:val="24"/>
          <w:szCs w:val="24"/>
          <w:lang w:val="en-GB"/>
        </w:rPr>
        <w:t>2</w:t>
      </w:r>
      <w:r w:rsidRPr="00015FC7">
        <w:rPr>
          <w:rFonts w:ascii="Times New Roman" w:eastAsiaTheme="minorEastAsia" w:hAnsi="Times New Roman"/>
          <w:b/>
          <w:kern w:val="0"/>
          <w:sz w:val="24"/>
          <w:szCs w:val="24"/>
          <w:lang w:val="en-GB"/>
        </w:rPr>
        <w:t>: Table S</w:t>
      </w:r>
      <w:r w:rsidR="0011135C">
        <w:rPr>
          <w:rFonts w:ascii="Times New Roman" w:eastAsiaTheme="minorEastAsia" w:hAnsi="Times New Roman" w:hint="eastAsia"/>
          <w:b/>
          <w:kern w:val="0"/>
          <w:sz w:val="24"/>
          <w:szCs w:val="24"/>
          <w:lang w:val="en-GB"/>
        </w:rPr>
        <w:t>2</w:t>
      </w:r>
      <w:r w:rsidRPr="00015FC7">
        <w:rPr>
          <w:rFonts w:ascii="Times New Roman" w:eastAsiaTheme="minorEastAsia" w:hAnsi="Times New Roman"/>
          <w:b/>
          <w:kern w:val="0"/>
          <w:sz w:val="24"/>
          <w:szCs w:val="24"/>
          <w:lang w:val="en-GB"/>
        </w:rPr>
        <w:t>.</w:t>
      </w:r>
      <w:r w:rsidR="0054020D" w:rsidRPr="0054020D">
        <w:rPr>
          <w:rFonts w:ascii="Times New Roman" w:hAnsi="Times New Roman"/>
          <w:bCs/>
          <w:kern w:val="0"/>
          <w:sz w:val="24"/>
          <w:szCs w:val="24"/>
          <w:lang w:val="en-GB"/>
        </w:rPr>
        <w:t xml:space="preserve"> Name, sequence, location, normalized expression of miRNAs from the midguts adult female </w:t>
      </w:r>
      <w:r w:rsidR="0054020D" w:rsidRPr="0054020D">
        <w:rPr>
          <w:rFonts w:ascii="Times New Roman" w:hAnsi="Times New Roman"/>
          <w:bCs/>
          <w:i/>
          <w:kern w:val="0"/>
          <w:sz w:val="24"/>
          <w:szCs w:val="24"/>
          <w:lang w:val="en-GB"/>
        </w:rPr>
        <w:t>Ae.albopictus</w:t>
      </w:r>
      <w:r w:rsidR="0054020D" w:rsidRPr="0054020D">
        <w:rPr>
          <w:rFonts w:ascii="Times New Roman" w:hAnsi="Times New Roman"/>
          <w:bCs/>
          <w:kern w:val="0"/>
          <w:sz w:val="24"/>
          <w:szCs w:val="24"/>
          <w:lang w:val="en-GB"/>
        </w:rPr>
        <w:t xml:space="preserve"> mosquitoes</w:t>
      </w:r>
    </w:p>
    <w:tbl>
      <w:tblPr>
        <w:tblpPr w:leftFromText="180" w:rightFromText="180" w:vertAnchor="page" w:horzAnchor="margin" w:tblpY="1996"/>
        <w:tblW w:w="11117" w:type="dxa"/>
        <w:tblLook w:val="04A0"/>
      </w:tblPr>
      <w:tblGrid>
        <w:gridCol w:w="1920"/>
        <w:gridCol w:w="3858"/>
        <w:gridCol w:w="1843"/>
        <w:gridCol w:w="1016"/>
        <w:gridCol w:w="1240"/>
        <w:gridCol w:w="1240"/>
      </w:tblGrid>
      <w:tr w:rsidR="0054020D" w:rsidRPr="008B6689" w:rsidTr="0054020D">
        <w:trPr>
          <w:trHeight w:val="285"/>
        </w:trPr>
        <w:tc>
          <w:tcPr>
            <w:tcW w:w="19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20D" w:rsidRPr="008B6689" w:rsidRDefault="0054020D" w:rsidP="0054020D">
            <w:pPr>
              <w:jc w:val="left"/>
              <w:rPr>
                <w:rFonts w:ascii="Times New Roman" w:eastAsia="宋体" w:hAnsi="Times New Roman"/>
                <w:b/>
                <w:bCs/>
                <w:kern w:val="0"/>
                <w:sz w:val="22"/>
              </w:rPr>
            </w:pPr>
            <w:r w:rsidRPr="008B6689">
              <w:rPr>
                <w:rFonts w:ascii="Times New Roman" w:eastAsia="宋体" w:hAnsi="Times New Roman"/>
                <w:b/>
                <w:bCs/>
                <w:kern w:val="0"/>
                <w:sz w:val="22"/>
              </w:rPr>
              <w:t>miRNA family</w:t>
            </w:r>
          </w:p>
        </w:tc>
        <w:tc>
          <w:tcPr>
            <w:tcW w:w="385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20D" w:rsidRPr="008B6689" w:rsidRDefault="0054020D" w:rsidP="0054020D">
            <w:pPr>
              <w:jc w:val="left"/>
              <w:rPr>
                <w:rFonts w:ascii="Times New Roman" w:eastAsia="宋体" w:hAnsi="Times New Roman"/>
                <w:b/>
                <w:bCs/>
                <w:kern w:val="0"/>
                <w:sz w:val="22"/>
              </w:rPr>
            </w:pPr>
            <w:r w:rsidRPr="008B6689">
              <w:rPr>
                <w:rFonts w:ascii="Times New Roman" w:eastAsia="宋体" w:hAnsi="Times New Roman"/>
                <w:b/>
                <w:bCs/>
                <w:kern w:val="0"/>
                <w:sz w:val="22"/>
              </w:rPr>
              <w:t>Sequenc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20D" w:rsidRPr="008B6689" w:rsidRDefault="0054020D" w:rsidP="0054020D">
            <w:pPr>
              <w:jc w:val="center"/>
              <w:rPr>
                <w:rFonts w:ascii="Times New Roman" w:eastAsia="宋体" w:hAnsi="Times New Roman"/>
                <w:b/>
                <w:bCs/>
                <w:kern w:val="0"/>
                <w:sz w:val="22"/>
              </w:rPr>
            </w:pPr>
            <w:r w:rsidRPr="008B6689">
              <w:rPr>
                <w:rFonts w:ascii="Times New Roman" w:eastAsia="宋体" w:hAnsi="Times New Roman"/>
                <w:b/>
                <w:bCs/>
                <w:kern w:val="0"/>
                <w:sz w:val="22"/>
              </w:rPr>
              <w:t>Supercontig</w:t>
            </w:r>
          </w:p>
        </w:tc>
        <w:tc>
          <w:tcPr>
            <w:tcW w:w="34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20D" w:rsidRPr="008B6689" w:rsidRDefault="0054020D" w:rsidP="0054020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2"/>
              </w:rPr>
            </w:pPr>
            <w:r w:rsidRPr="008B6689">
              <w:rPr>
                <w:rFonts w:ascii="Times New Roman" w:eastAsia="宋体" w:hAnsi="Times New Roman"/>
                <w:b/>
                <w:bCs/>
                <w:kern w:val="0"/>
                <w:sz w:val="22"/>
              </w:rPr>
              <w:t>Normalized reads</w:t>
            </w:r>
            <w:r w:rsidRPr="006E2CB9">
              <w:rPr>
                <w:rFonts w:ascii="Times New Roman" w:eastAsia="宋体" w:hAnsi="Times New Roman" w:hint="eastAsia"/>
                <w:b/>
                <w:bCs/>
                <w:kern w:val="0"/>
                <w:sz w:val="22"/>
                <w:vertAlign w:val="superscript"/>
              </w:rPr>
              <w:t>a</w:t>
            </w:r>
          </w:p>
        </w:tc>
      </w:tr>
      <w:tr w:rsidR="0054020D" w:rsidRPr="008B6689" w:rsidTr="0054020D">
        <w:trPr>
          <w:trHeight w:val="285"/>
        </w:trPr>
        <w:tc>
          <w:tcPr>
            <w:tcW w:w="19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20D" w:rsidRPr="008B6689" w:rsidRDefault="0054020D" w:rsidP="0054020D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385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20D" w:rsidRPr="008B6689" w:rsidRDefault="0054020D" w:rsidP="0054020D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20D" w:rsidRPr="008B6689" w:rsidRDefault="0054020D" w:rsidP="0054020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20D" w:rsidRPr="008B6689" w:rsidRDefault="0054020D" w:rsidP="0054020D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2"/>
              </w:rPr>
            </w:pPr>
            <w:r w:rsidRPr="008B6689">
              <w:rPr>
                <w:rFonts w:ascii="Times New Roman" w:eastAsia="宋体" w:hAnsi="Times New Roman"/>
                <w:b/>
                <w:bCs/>
                <w:kern w:val="0"/>
                <w:sz w:val="22"/>
              </w:rPr>
              <w:t xml:space="preserve"> C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20D" w:rsidRPr="008B6689" w:rsidRDefault="0054020D" w:rsidP="0054020D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2"/>
              </w:rPr>
            </w:pPr>
            <w:r w:rsidRPr="008B6689">
              <w:rPr>
                <w:rFonts w:ascii="Times New Roman" w:eastAsia="宋体" w:hAnsi="Times New Roman"/>
                <w:b/>
                <w:bCs/>
                <w:kern w:val="0"/>
                <w:sz w:val="22"/>
              </w:rPr>
              <w:t xml:space="preserve"> B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20D" w:rsidRPr="008B6689" w:rsidRDefault="0054020D" w:rsidP="0054020D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2"/>
              </w:rPr>
            </w:pPr>
            <w:r w:rsidRPr="008B6689">
              <w:rPr>
                <w:rFonts w:ascii="Times New Roman" w:eastAsia="宋体" w:hAnsi="Times New Roman"/>
                <w:b/>
                <w:bCs/>
                <w:kern w:val="0"/>
                <w:sz w:val="22"/>
              </w:rPr>
              <w:t xml:space="preserve"> D1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single" w:sz="4" w:space="0" w:color="auto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bantam-3p</w:t>
            </w:r>
          </w:p>
        </w:tc>
        <w:tc>
          <w:tcPr>
            <w:tcW w:w="3858" w:type="dxa"/>
            <w:tcBorders>
              <w:top w:val="single" w:sz="4" w:space="0" w:color="auto"/>
              <w:left w:val="nil"/>
              <w:bottom w:val="single" w:sz="8" w:space="0" w:color="E4E9EB"/>
              <w:right w:val="single" w:sz="8" w:space="0" w:color="E4E9EB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GAGATCATTTTGAAAGCTGAT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490 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93.37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4.55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59.51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bantam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CCGGTTTTCATTTTCGATCTGA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49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5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59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let-7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GAGGTAGTTGGTTGTATAG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43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917.0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54.8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47.22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1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GGAATGTAAAGAAGTATGG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812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17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71.3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969.6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05.56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10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CAAATTCGGTTCTAGAGAGGT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44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7.4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.68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10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CCCTGTAGATCCGAATTTG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44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.39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70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100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CCCGTAGATCCGAACTTGT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43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14.84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1.4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6.65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100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CAAGAACGGATGTATGGGAT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43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88.5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4.9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3.65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1000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TATTGTCCTGTCACAGCAG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187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0.09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11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CATCACAGTCTGAGTTCTTG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744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70.6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0.78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7.00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11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CAAGAACTCCGGCTGTGACCTGT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744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7.79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5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.06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1175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GAGATTCTACTTCTCCGACTT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125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02.0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6.9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42.62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1175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GTGGAGTAGTGGTCTCATC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125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918.1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523.7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620.47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12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CAGTACTTATGTTATGCTCT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68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61.7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8.49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0.87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12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GAGTATTACATCAGGTACTGG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68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16.0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4.78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79.18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124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AAGGCACGCGGTGAATGCC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60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3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1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125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CAAGTTTTGATCTCCGGT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43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0.6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6.7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8.12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125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CCCTGAGACCCTAACTTGT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43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54.8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1.0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2.12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13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ATCACAGCCATTTTGACGAG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68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7.4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5.1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8.26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13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CGTAAAAATGGTTGTGCTGT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68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8.6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.7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7.80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133b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TGGTCCCCTTCAACCAG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778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2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137-1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ATTGCTTGAGAATACACGT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119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6.4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22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137-1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CGCGTATTCTTGGGTTATTA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119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6.5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6.53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14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CAGTCTTTTTCTCTCTCCTA(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49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00.39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6.9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7.49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t>aal-miR-184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GGACGGAGAACTGATAAGG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496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38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78.9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730.2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988.05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1889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CACGTTACAGATTGGGGTTT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68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7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50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1889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AATCTCAAATTGTAACAGT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68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6.4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.06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1890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GAAATCTTTGATTAGGTCT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04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35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1891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GAGGAGTTAATTTGCGTGT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466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97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190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GATATGTTTGATATTCTTGGTTG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195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96.2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1.4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0.37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190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CCCAGGAATCAAACATATTAT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195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76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193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CTGGCCTACAAAGTCCC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436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193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GGGCTTGCGGGCGACTT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436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.14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53.14 </w:t>
            </w:r>
          </w:p>
        </w:tc>
        <w:tc>
          <w:tcPr>
            <w:tcW w:w="1240" w:type="dxa"/>
            <w:tcBorders>
              <w:top w:val="single" w:sz="8" w:space="0" w:color="E4E9EB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49.58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10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TGTGCGTGTGACAACGGCT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512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97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52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CTAAGTACTAGTGCCGCAGG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56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33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52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CTGCTGCCCAAGTGCTTATC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56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63a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CGTGTTCTGGCAGTGGCATC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981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7.4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79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63a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TGGCACTGGAAGAATTCAC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981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7.4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79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75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CAGGTACCTGAAGTAGCGC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4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733.4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718.1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30.06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75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CGCGCTAAGCAGGAACCGAGA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4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0.1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5.2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6.47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76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AGGAACTTCATACCGTGCT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134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29.6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96.9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572.25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76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GCGAGGTATAGAGTTCCTAC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134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77.14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4.38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14.51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765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GGTAACTCCACCACCGTTG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10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6.6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64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.63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77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AAATGCACTATCTGGTACGA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65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8.2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7.8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8.91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77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CGTGTCAGAAGTGCATTTA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65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62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78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CGGTGGGACTTTCGTCCGT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16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14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78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CGGACGATAGTCTTCAGCGG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16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98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66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79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GATGGGTGTGAATCTAGTGTTTCA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437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14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79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GACTAGATCCACACTCATT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437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4.6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5.98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7.57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796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GGGGTTTCTTTCGGCCTCC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309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46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796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GTAGGCCGGCGGAAACTACTT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309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834.2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58.5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85.13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t>aal-miR-281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GTCATGGAATTGCTCTCTT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957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06.9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1.6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1.59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81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GAGAGCTATCCGTCGACAG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957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12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820.5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636.8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943.81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83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CAATATCAGCTGGTAATTCT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68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5.1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7.7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2.56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83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TATCAGCTGGTAATTCT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68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8.8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7.8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2.56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85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AGCACCATTCGAAATCAG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3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940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GTCGACAGGGAGATAAATCA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22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98.8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01.0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97.56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940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GGTTTATCTTATCTGTCGAGG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22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50.1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16.59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746.21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941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AGTACGGCTAGAACTCCACG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385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9.54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7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942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ATTCGAGACTTCACGAGTTA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45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6.4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.8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6.66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943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TAAGTAGGCACTTGCAGGC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348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1.0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41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944b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GAAGGAACTCCCGGTGTGAT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464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88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945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GACTAGAGGCAGACTCGT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43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73.8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66.8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17.02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945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GCGGGTCTGTTTCTAGTGTCAT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43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44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946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AGTACGGAAAAGATATGGG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385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a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CACAGCCAGCTTTGATGAGC</w:t>
            </w:r>
            <w:r w:rsidRPr="00846A9E">
              <w:rPr>
                <w:rFonts w:ascii="Times New Roman" w:eastAsia="宋体" w:hAnsi="宋体"/>
                <w:kern w:val="0"/>
                <w:sz w:val="20"/>
                <w:szCs w:val="20"/>
              </w:rPr>
              <w:t>（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</w:t>
            </w:r>
            <w:r w:rsidRPr="00846A9E">
              <w:rPr>
                <w:rFonts w:ascii="Times New Roman" w:eastAsia="宋体" w:hAnsi="宋体"/>
                <w:kern w:val="0"/>
                <w:sz w:val="20"/>
                <w:szCs w:val="20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68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99.5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7.3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99.48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a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ATCACAGCCAGCTTTGAA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68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61.1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6.8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0.58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a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CTCTCAAAGTGGCTGTGAA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68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4.19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.0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.63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b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ATCACAGCCAGCTTTGATGAG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68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56.3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4.24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97.32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305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CGGCACATGTTGGAGTACACT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4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66.24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6.6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55.13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305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TTGTACTTCATCAGGTGCTCT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4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2.8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6.4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9.55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306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GAGAGCACCTCGGTATCTAA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785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306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CAGGTACTGAGTGACTCT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785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5.14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.05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308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TCACAGGAGTATACTGTG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107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0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.01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308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CGCGGTATATTCTTGTGGCTT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107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90.88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24.48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52.60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31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GGCAAGATGTTGGCATAGCT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636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590.8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82.2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55.75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31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GCTATTCAACTTCTTGTCT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636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6.84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.43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316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GTCTTTTTCCGCTTACTGCC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89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2.2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5.5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5.81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t>aal-miR-317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GAACACAGCTGGTGGTATCTCA(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65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820.6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69.7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40.59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317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GGGATACACCCTGTGCTCG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65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.7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82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33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GTGCATTGTAGTTGCATTG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487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86.1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8.5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68.96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34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CAACCACTATCCGCCCTGCCG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65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6.0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79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34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GGCAGTGTGGTTAGCTGG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65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13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546.4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722.2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857.48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375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TTGTTCGTTCGGCTCGCGT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435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6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7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GGAAGACTAGTGATTTTGTTG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136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5.09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78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.30 </w:t>
            </w:r>
          </w:p>
        </w:tc>
      </w:tr>
      <w:tr w:rsidR="0054020D" w:rsidRPr="008B6689" w:rsidTr="0054020D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71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GAAAGACATGGGTAGTGAGATA(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68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582.68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61.0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26.00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71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CTCACTACCTTGTCTTTCAT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68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3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16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79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AAAGCTAGATTACCAAAGC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785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30.3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53.7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87.55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8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AATACTGTCAGGTAAAGATG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411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89.5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16.5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630.24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8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CATCTTACCGGGCAGCATTA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411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558.3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5.6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94.59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87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GTGAGCAAATTTTCAGGTGTG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36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22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927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TTAGAATTCCTACGCTTTA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6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.87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92a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ATTGCACTTGTCCCGGCCTA(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116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7.1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9.8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7.11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92a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CGGTACGGACAGGGGCAATA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116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4.58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5.6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.69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92b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TTGCACTTGTCCCGGCCT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116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8.5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.7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8.44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932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CAATTCCGTAGTGCATTGC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1.1064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932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GCAAGCAATGTGGAAGTGA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106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6.5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1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965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AAGCGTATAGCTTTTCCCA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51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7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.87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970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CATAAGACACACGCGGCT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29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37.1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12.3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35.31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980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AGCTGCCTAGTGAAGGGCA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3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4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7.9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6.24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988-5p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GTGTGCTTTGTGACAATGAG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1.442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988-3p</w:t>
            </w:r>
          </w:p>
        </w:tc>
        <w:tc>
          <w:tcPr>
            <w:tcW w:w="3858" w:type="dxa"/>
            <w:tcBorders>
              <w:top w:val="single" w:sz="8" w:space="0" w:color="E4E9EB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CCCCTTGTTGCAAACCTCAC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442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0.34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.2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5.90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989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GTGATGTGACGTAGTGGT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115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48.99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9.2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66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993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ACCCTGTAGTTCCGGGCTT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106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993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GAAGCTCGTCTCTACAGGT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106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t>aal-miR-996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GACTAGATTACATGCTCGT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437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28.4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0.9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77.02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998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AGCACCATGAGATTCAGC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744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74.2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3.7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56.91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998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CTGAACTCTCGTGGGTCTG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744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32.84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0.9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9.30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999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GTTAACTGTAAGACTGTGT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10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7.74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.50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9a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AAAGCTAGCATACCGAAGT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1.517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.3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09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9a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CTTTGGTTATCTAGCTGTAT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517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6.7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.63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9b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CTTTGGTGATTTTAGCTGTAT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785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1.1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.00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9c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AAAGCTTTAGTACCAGAGG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785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28.6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52.1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85.65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9c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CTTTGGTATTCTAGCTGTA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785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8.6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5.0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1.29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iab-4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CGGTATACCTTCAGTATACG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423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12.6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1.0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4.17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iab-4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CGTATACTGAATGTATCCT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423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5.14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.41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aal-miR-1174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CAGATCTAACTAATACCCAA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.679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61.2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56.69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69.52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1174-3p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GACGTCATGCTCGATTGGC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1.125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0.26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mir-12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GGAGTGTGACAATGGTGT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single" w:sz="8" w:space="0" w:color="E4E9EB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aal-miR-1273f</w:t>
            </w:r>
          </w:p>
        </w:tc>
        <w:tc>
          <w:tcPr>
            <w:tcW w:w="3858" w:type="dxa"/>
            <w:tcBorders>
              <w:top w:val="single" w:sz="8" w:space="0" w:color="E4E9EB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GGAGTTGCGAGTTGCAG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79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70.3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34.9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74.44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1357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GATTATGAGAGCTGAGGG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1.677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7.3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07.19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13.82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1413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GCCGCGAGGTGGGGCTTACT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156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2.8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15.3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80.57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aal-miR-241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GGAGGTAGTGACGAGAAAT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836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89.64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843.54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98.76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2478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CGTATCCCACTTCTGACAC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943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7.4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2.54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2.65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aal-miR-2951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GAGCTCAGCACGCAGGGGC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836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744.0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699.5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46.20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aal-miR-3811e-5p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TGGCTTCCTTGCGGTGCA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1.1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3.70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40.13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183.667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single" w:sz="8" w:space="0" w:color="E4E9EB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noWrap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mir-3888-5p</w:t>
            </w:r>
          </w:p>
        </w:tc>
        <w:tc>
          <w:tcPr>
            <w:tcW w:w="3858" w:type="dxa"/>
            <w:tcBorders>
              <w:top w:val="single" w:sz="8" w:space="0" w:color="E4E9EB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noWrap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GTGCTCTGAATGTCAACG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6492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GGATGACTGAAGCGGAGGA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120 </w:t>
            </w:r>
          </w:p>
        </w:tc>
        <w:tc>
          <w:tcPr>
            <w:tcW w:w="1016" w:type="dxa"/>
            <w:tcBorders>
              <w:top w:val="single" w:sz="8" w:space="0" w:color="E4E9EB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586.22 </w:t>
            </w:r>
          </w:p>
        </w:tc>
        <w:tc>
          <w:tcPr>
            <w:tcW w:w="1240" w:type="dxa"/>
            <w:tcBorders>
              <w:top w:val="single" w:sz="8" w:space="0" w:color="E4E9EB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5348.38 </w:t>
            </w:r>
          </w:p>
        </w:tc>
        <w:tc>
          <w:tcPr>
            <w:tcW w:w="1240" w:type="dxa"/>
            <w:tcBorders>
              <w:top w:val="single" w:sz="8" w:space="0" w:color="E4E9EB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955.86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al-miR-716b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CAGATCTTGGTGGTAGTA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836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42.1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22.59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752.24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aal-miR-956-3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TTCGAGACCACTGCAAATCA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45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92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17.14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551.9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04.88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aal-miR-956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GTTTGAAATGGTCTCGTTAA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245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4.7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.9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.55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aal-miR-1767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GACAGGAGAACAGCAAGG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1.874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85.3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58.14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373.98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lastRenderedPageBreak/>
              <w:t>aal-miR-4448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GGCTCGTTGGTCTAGGGG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173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929.3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988.2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55.71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aal-miR-4728-5p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GGGAGGGCAGAGGGGCAG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714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5.6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0.88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59.81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aal-miR-6134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GAGGTAGGAAGAAATGTA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150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.8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54.0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238.35 </w:t>
            </w:r>
          </w:p>
        </w:tc>
      </w:tr>
      <w:tr w:rsidR="0054020D" w:rsidRPr="008B6689" w:rsidTr="0054020D">
        <w:trPr>
          <w:trHeight w:val="315"/>
        </w:trPr>
        <w:tc>
          <w:tcPr>
            <w:tcW w:w="1920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aal-miR-622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AGAGTTCACTGGGTTGGAG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1.2094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771.9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968.99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E4E9EB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396.11 </w:t>
            </w:r>
          </w:p>
        </w:tc>
      </w:tr>
      <w:tr w:rsidR="0054020D" w:rsidRPr="008B6689" w:rsidTr="0054020D">
        <w:trPr>
          <w:trHeight w:val="324"/>
        </w:trPr>
        <w:tc>
          <w:tcPr>
            <w:tcW w:w="1920" w:type="dxa"/>
            <w:tcBorders>
              <w:top w:val="single" w:sz="8" w:space="0" w:color="E4E9EB"/>
              <w:left w:val="single" w:sz="8" w:space="0" w:color="E4E9EB"/>
              <w:bottom w:val="single" w:sz="4" w:space="0" w:color="auto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  <w:t>aal-miR-6668-3p</w:t>
            </w:r>
          </w:p>
        </w:tc>
        <w:tc>
          <w:tcPr>
            <w:tcW w:w="3858" w:type="dxa"/>
            <w:tcBorders>
              <w:top w:val="single" w:sz="8" w:space="0" w:color="E4E9EB"/>
              <w:left w:val="nil"/>
              <w:bottom w:val="single" w:sz="4" w:space="0" w:color="auto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TGGGATGTGGAATAGATTGG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020D" w:rsidRPr="00846A9E" w:rsidRDefault="0054020D" w:rsidP="0054020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.878 </w:t>
            </w:r>
          </w:p>
        </w:tc>
        <w:tc>
          <w:tcPr>
            <w:tcW w:w="1016" w:type="dxa"/>
            <w:tcBorders>
              <w:top w:val="nil"/>
              <w:left w:val="single" w:sz="8" w:space="0" w:color="E4E9EB"/>
              <w:bottom w:val="single" w:sz="4" w:space="0" w:color="auto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.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868.98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451.28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E4E9EB"/>
            </w:tcBorders>
            <w:shd w:val="clear" w:color="000000" w:fill="FFFFFF"/>
            <w:vAlign w:val="center"/>
            <w:hideMark/>
          </w:tcPr>
          <w:p w:rsidR="0054020D" w:rsidRPr="00846A9E" w:rsidRDefault="0054020D" w:rsidP="0054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,</w:t>
            </w:r>
            <w:r w:rsidRPr="00846A9E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563.37 </w:t>
            </w:r>
          </w:p>
        </w:tc>
      </w:tr>
    </w:tbl>
    <w:p w:rsidR="0011135C" w:rsidRDefault="0011135C" w:rsidP="00A80BAC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Theme="minorEastAsia" w:hAnsi="Times New Roman"/>
          <w:bCs/>
          <w:kern w:val="0"/>
          <w:sz w:val="24"/>
          <w:szCs w:val="24"/>
          <w:lang w:val="en-GB"/>
        </w:rPr>
      </w:pPr>
    </w:p>
    <w:p w:rsidR="0011135C" w:rsidRPr="0011135C" w:rsidRDefault="0011135C" w:rsidP="00A80BAC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Theme="minorEastAsia" w:hAnsi="Times New Roman"/>
          <w:bCs/>
          <w:kern w:val="0"/>
          <w:sz w:val="24"/>
          <w:szCs w:val="24"/>
          <w:lang w:val="en-GB"/>
        </w:rPr>
      </w:pPr>
    </w:p>
    <w:p w:rsidR="0011135C" w:rsidRDefault="0011135C" w:rsidP="00A80BAC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Theme="minorEastAsia" w:hAnsi="Times New Roman"/>
          <w:kern w:val="0"/>
          <w:sz w:val="20"/>
          <w:szCs w:val="20"/>
          <w:vertAlign w:val="superscript"/>
        </w:rPr>
      </w:pPr>
    </w:p>
    <w:p w:rsidR="0011135C" w:rsidRDefault="0011135C" w:rsidP="00A80BAC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Theme="minorEastAsia" w:hAnsi="Times New Roman"/>
          <w:kern w:val="0"/>
          <w:sz w:val="20"/>
          <w:szCs w:val="20"/>
          <w:vertAlign w:val="superscript"/>
        </w:rPr>
      </w:pPr>
    </w:p>
    <w:p w:rsidR="0011135C" w:rsidRDefault="0011135C" w:rsidP="00A80BAC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Theme="minorEastAsia" w:hAnsi="Times New Roman"/>
          <w:kern w:val="0"/>
          <w:sz w:val="20"/>
          <w:szCs w:val="20"/>
          <w:vertAlign w:val="superscript"/>
        </w:rPr>
      </w:pPr>
    </w:p>
    <w:p w:rsidR="0011135C" w:rsidRDefault="0011135C" w:rsidP="00A80BAC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Theme="minorEastAsia" w:hAnsi="Times New Roman"/>
          <w:kern w:val="0"/>
          <w:sz w:val="20"/>
          <w:szCs w:val="20"/>
          <w:vertAlign w:val="superscript"/>
        </w:rPr>
      </w:pPr>
    </w:p>
    <w:p w:rsidR="00A80BAC" w:rsidRPr="00547AA3" w:rsidRDefault="00A80BAC" w:rsidP="00A80BAC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Theme="minorEastAsia" w:hAnsi="Times New Roman"/>
          <w:kern w:val="0"/>
          <w:sz w:val="24"/>
          <w:szCs w:val="24"/>
          <w:lang w:val="en-GB"/>
        </w:rPr>
      </w:pPr>
      <w:r w:rsidRPr="00015FC7">
        <w:rPr>
          <w:rFonts w:ascii="Times New Roman" w:hAnsi="Times New Roman"/>
          <w:kern w:val="0"/>
          <w:sz w:val="20"/>
          <w:szCs w:val="20"/>
          <w:vertAlign w:val="superscript"/>
        </w:rPr>
        <w:t>a</w:t>
      </w:r>
      <w:r w:rsidRPr="00225AF9">
        <w:rPr>
          <w:rFonts w:ascii="Times New Roman" w:hAnsi="Times New Roman"/>
          <w:kern w:val="0"/>
          <w:sz w:val="20"/>
          <w:szCs w:val="20"/>
        </w:rPr>
        <w:t>Reads by high throughput deep sequencing</w:t>
      </w:r>
    </w:p>
    <w:p w:rsidR="00A80BAC" w:rsidRPr="00547AA3" w:rsidRDefault="00D321B2" w:rsidP="00A80BAC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Theme="minorEastAsia" w:hAnsi="Times New Roman"/>
          <w:kern w:val="0"/>
          <w:sz w:val="24"/>
          <w:szCs w:val="24"/>
          <w:lang w:val="en-GB"/>
        </w:rPr>
      </w:pPr>
      <w:r>
        <w:rPr>
          <w:rFonts w:ascii="Times New Roman" w:hAnsi="Times New Roman"/>
          <w:kern w:val="0"/>
          <w:sz w:val="20"/>
          <w:szCs w:val="20"/>
        </w:rPr>
        <w:t xml:space="preserve">C: </w:t>
      </w:r>
      <w:r w:rsidR="00A80BAC">
        <w:rPr>
          <w:rFonts w:ascii="Times New Roman" w:hAnsi="Times New Roman"/>
          <w:kern w:val="0"/>
          <w:sz w:val="20"/>
          <w:szCs w:val="20"/>
        </w:rPr>
        <w:t>M</w:t>
      </w:r>
      <w:r w:rsidR="00A80BAC" w:rsidRPr="00225AF9">
        <w:rPr>
          <w:rFonts w:ascii="Times New Roman" w:hAnsi="Times New Roman"/>
          <w:kern w:val="0"/>
          <w:sz w:val="20"/>
          <w:szCs w:val="20"/>
        </w:rPr>
        <w:t>idguts from mosquitoes ingested with sugar solution</w:t>
      </w:r>
    </w:p>
    <w:p w:rsidR="00A80BAC" w:rsidRDefault="00D321B2" w:rsidP="00A80BAC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kern w:val="0"/>
          <w:sz w:val="24"/>
          <w:szCs w:val="24"/>
          <w:lang w:val="en-GB"/>
        </w:rPr>
      </w:pPr>
      <w:r>
        <w:rPr>
          <w:rFonts w:ascii="Times New Roman" w:hAnsi="Times New Roman"/>
          <w:kern w:val="0"/>
          <w:sz w:val="20"/>
          <w:szCs w:val="20"/>
        </w:rPr>
        <w:t xml:space="preserve">B: </w:t>
      </w:r>
      <w:r w:rsidR="00A80BAC">
        <w:rPr>
          <w:rFonts w:ascii="Times New Roman" w:hAnsi="Times New Roman"/>
          <w:kern w:val="0"/>
          <w:sz w:val="20"/>
          <w:szCs w:val="20"/>
        </w:rPr>
        <w:t>M</w:t>
      </w:r>
      <w:r w:rsidR="00A80BAC" w:rsidRPr="00225AF9">
        <w:rPr>
          <w:rFonts w:ascii="Times New Roman" w:hAnsi="Times New Roman"/>
          <w:kern w:val="0"/>
          <w:sz w:val="20"/>
          <w:szCs w:val="20"/>
        </w:rPr>
        <w:t>idguts from mosquitoes ingested with re</w:t>
      </w:r>
      <w:r w:rsidR="00A80BAC">
        <w:rPr>
          <w:rFonts w:ascii="Times New Roman" w:hAnsi="Times New Roman"/>
          <w:kern w:val="0"/>
          <w:sz w:val="20"/>
          <w:szCs w:val="20"/>
        </w:rPr>
        <w:t>g</w:t>
      </w:r>
      <w:r w:rsidR="00A80BAC" w:rsidRPr="00225AF9">
        <w:rPr>
          <w:rFonts w:ascii="Times New Roman" w:hAnsi="Times New Roman"/>
          <w:kern w:val="0"/>
          <w:sz w:val="20"/>
          <w:szCs w:val="20"/>
        </w:rPr>
        <w:t>ular blood meal</w:t>
      </w:r>
    </w:p>
    <w:p w:rsidR="00A80BAC" w:rsidRDefault="00D321B2" w:rsidP="00A80BAC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kern w:val="0"/>
          <w:sz w:val="24"/>
          <w:szCs w:val="24"/>
          <w:lang w:val="en-GB"/>
        </w:rPr>
      </w:pPr>
      <w:r>
        <w:rPr>
          <w:rFonts w:ascii="Times New Roman" w:hAnsi="Times New Roman"/>
          <w:kern w:val="0"/>
          <w:sz w:val="20"/>
          <w:szCs w:val="20"/>
        </w:rPr>
        <w:t xml:space="preserve">D: </w:t>
      </w:r>
      <w:r w:rsidR="00A80BAC">
        <w:rPr>
          <w:rFonts w:ascii="Times New Roman" w:hAnsi="Times New Roman"/>
          <w:kern w:val="0"/>
          <w:sz w:val="20"/>
          <w:szCs w:val="20"/>
        </w:rPr>
        <w:t>M</w:t>
      </w:r>
      <w:r w:rsidR="00A80BAC" w:rsidRPr="00225AF9">
        <w:rPr>
          <w:rFonts w:ascii="Times New Roman" w:hAnsi="Times New Roman"/>
          <w:kern w:val="0"/>
          <w:sz w:val="20"/>
          <w:szCs w:val="20"/>
        </w:rPr>
        <w:t>idguts from mosquitoes ingested with artificial DENV-2 blood meal</w:t>
      </w:r>
    </w:p>
    <w:p w:rsidR="00A80BAC" w:rsidRDefault="00A80BAC" w:rsidP="00A80BAC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kern w:val="0"/>
          <w:sz w:val="24"/>
          <w:szCs w:val="24"/>
          <w:lang w:val="en-GB"/>
        </w:rPr>
      </w:pPr>
    </w:p>
    <w:p w:rsidR="00A80BAC" w:rsidRPr="00547AA3" w:rsidRDefault="00A80BAC" w:rsidP="00A80BAC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</w:p>
    <w:p w:rsidR="00E76574" w:rsidRDefault="00E76574" w:rsidP="00E76574">
      <w:pPr>
        <w:widowControl/>
        <w:rPr>
          <w:rFonts w:ascii="Times New Roman" w:hAnsi="Times New Roman"/>
          <w:bCs/>
          <w:kern w:val="0"/>
          <w:sz w:val="24"/>
          <w:szCs w:val="24"/>
          <w:lang w:val="en-GB"/>
        </w:rPr>
      </w:pPr>
    </w:p>
    <w:p w:rsidR="004B4BC5" w:rsidRDefault="004B4BC5"/>
    <w:sectPr w:rsidR="004B4BC5" w:rsidSect="001E79F8">
      <w:pgSz w:w="16838" w:h="11906" w:orient="landscape" w:code="9"/>
      <w:pgMar w:top="1418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egoe UI">
    <w:altName w:val="Lucida Sans Unicode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bordersDoNotSurroundHeader/>
  <w:bordersDoNotSurroundFooter/>
  <w:defaultTabStop w:val="720"/>
  <w:characterSpacingControl w:val="doNotCompress"/>
  <w:compat>
    <w:useFELayout/>
  </w:compat>
  <w:rsids>
    <w:rsidRoot w:val="00A80BAC"/>
    <w:rsid w:val="0011135C"/>
    <w:rsid w:val="0043017D"/>
    <w:rsid w:val="004B4BC5"/>
    <w:rsid w:val="0054020D"/>
    <w:rsid w:val="006442DC"/>
    <w:rsid w:val="00656012"/>
    <w:rsid w:val="006E2CB9"/>
    <w:rsid w:val="00A80BAC"/>
    <w:rsid w:val="00D321B2"/>
    <w:rsid w:val="00D3273E"/>
    <w:rsid w:val="00E76574"/>
    <w:rsid w:val="00FA23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0BA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321B2"/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321B2"/>
    <w:rPr>
      <w:rFonts w:ascii="Segoe UI" w:eastAsia="SimSun" w:hAnsi="Segoe UI" w:cs="Segoe UI"/>
      <w:kern w:val="2"/>
      <w:sz w:val="18"/>
      <w:szCs w:val="18"/>
      <w:lang w:val="en-US" w:eastAsia="zh-CN"/>
    </w:rPr>
  </w:style>
  <w:style w:type="character" w:styleId="a4">
    <w:name w:val="Hyperlink"/>
    <w:basedOn w:val="a0"/>
    <w:uiPriority w:val="99"/>
    <w:semiHidden/>
    <w:unhideWhenUsed/>
    <w:rsid w:val="0011135C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11135C"/>
    <w:rPr>
      <w:color w:val="800080"/>
      <w:u w:val="single"/>
    </w:rPr>
  </w:style>
  <w:style w:type="paragraph" w:customStyle="1" w:styleId="font5">
    <w:name w:val="font5"/>
    <w:basedOn w:val="a"/>
    <w:rsid w:val="001113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1113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font7">
    <w:name w:val="font7"/>
    <w:basedOn w:val="a"/>
    <w:rsid w:val="0011135C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22"/>
    </w:rPr>
  </w:style>
  <w:style w:type="paragraph" w:customStyle="1" w:styleId="font8">
    <w:name w:val="font8"/>
    <w:basedOn w:val="a"/>
    <w:rsid w:val="0011135C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b/>
      <w:bCs/>
      <w:color w:val="000000"/>
      <w:kern w:val="0"/>
      <w:sz w:val="22"/>
    </w:rPr>
  </w:style>
  <w:style w:type="paragraph" w:customStyle="1" w:styleId="font9">
    <w:name w:val="font9"/>
    <w:basedOn w:val="a"/>
    <w:rsid w:val="001113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11135C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b/>
      <w:bCs/>
      <w:i/>
      <w:iCs/>
      <w:color w:val="000000"/>
      <w:kern w:val="0"/>
      <w:sz w:val="22"/>
    </w:rPr>
  </w:style>
  <w:style w:type="paragraph" w:customStyle="1" w:styleId="xl64">
    <w:name w:val="xl64"/>
    <w:basedOn w:val="a"/>
    <w:rsid w:val="0011135C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65">
    <w:name w:val="xl65"/>
    <w:basedOn w:val="a"/>
    <w:rsid w:val="0011135C"/>
    <w:pPr>
      <w:widowControl/>
      <w:spacing w:before="100" w:beforeAutospacing="1" w:after="100" w:afterAutospacing="1"/>
      <w:jc w:val="center"/>
    </w:pPr>
    <w:rPr>
      <w:rFonts w:ascii="Times New Roman" w:eastAsia="宋体" w:hAnsi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11135C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11135C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68">
    <w:name w:val="xl68"/>
    <w:basedOn w:val="a"/>
    <w:rsid w:val="0011135C"/>
    <w:pPr>
      <w:widowControl/>
      <w:pBdr>
        <w:left w:val="single" w:sz="8" w:space="0" w:color="E4E9EB"/>
        <w:bottom w:val="single" w:sz="8" w:space="0" w:color="E4E9EB"/>
        <w:right w:val="single" w:sz="8" w:space="0" w:color="E4E9EB"/>
      </w:pBdr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69">
    <w:name w:val="xl69"/>
    <w:basedOn w:val="a"/>
    <w:rsid w:val="0011135C"/>
    <w:pPr>
      <w:widowControl/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0">
    <w:name w:val="xl70"/>
    <w:basedOn w:val="a"/>
    <w:rsid w:val="0011135C"/>
    <w:pPr>
      <w:widowControl/>
      <w:pBdr>
        <w:top w:val="single" w:sz="8" w:space="0" w:color="E4E9EB"/>
        <w:left w:val="single" w:sz="8" w:space="0" w:color="E4E9EB"/>
        <w:bottom w:val="single" w:sz="8" w:space="0" w:color="E4E9EB"/>
        <w:right w:val="single" w:sz="8" w:space="0" w:color="E4E9EB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1">
    <w:name w:val="xl71"/>
    <w:basedOn w:val="a"/>
    <w:rsid w:val="0011135C"/>
    <w:pPr>
      <w:widowControl/>
      <w:pBdr>
        <w:top w:val="single" w:sz="8" w:space="0" w:color="E4E9EB"/>
        <w:left w:val="single" w:sz="8" w:space="0" w:color="E4E9EB"/>
        <w:bottom w:val="single" w:sz="8" w:space="0" w:color="E4E9EB"/>
        <w:right w:val="single" w:sz="8" w:space="0" w:color="E4E9EB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2">
    <w:name w:val="xl72"/>
    <w:basedOn w:val="a"/>
    <w:rsid w:val="0011135C"/>
    <w:pPr>
      <w:widowControl/>
      <w:pBdr>
        <w:top w:val="single" w:sz="8" w:space="0" w:color="E4E9EB"/>
        <w:left w:val="single" w:sz="8" w:space="0" w:color="E4E9EB"/>
        <w:bottom w:val="single" w:sz="8" w:space="0" w:color="E4E9EB"/>
        <w:right w:val="single" w:sz="8" w:space="0" w:color="E4E9EB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3">
    <w:name w:val="xl73"/>
    <w:basedOn w:val="a"/>
    <w:rsid w:val="0011135C"/>
    <w:pPr>
      <w:widowControl/>
      <w:pBdr>
        <w:left w:val="single" w:sz="8" w:space="0" w:color="E4E9EB"/>
        <w:right w:val="single" w:sz="8" w:space="0" w:color="E4E9EB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4">
    <w:name w:val="xl74"/>
    <w:basedOn w:val="a"/>
    <w:rsid w:val="0011135C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5">
    <w:name w:val="xl75"/>
    <w:basedOn w:val="a"/>
    <w:rsid w:val="0011135C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6">
    <w:name w:val="xl76"/>
    <w:basedOn w:val="a"/>
    <w:rsid w:val="0011135C"/>
    <w:pPr>
      <w:widowControl/>
      <w:pBdr>
        <w:top w:val="single" w:sz="8" w:space="0" w:color="E4E9EB"/>
        <w:left w:val="single" w:sz="8" w:space="0" w:color="E4E9EB"/>
        <w:bottom w:val="single" w:sz="4" w:space="0" w:color="auto"/>
        <w:right w:val="single" w:sz="8" w:space="0" w:color="E4E9EB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7">
    <w:name w:val="xl77"/>
    <w:basedOn w:val="a"/>
    <w:rsid w:val="0011135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8">
    <w:name w:val="xl78"/>
    <w:basedOn w:val="a"/>
    <w:rsid w:val="0011135C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9">
    <w:name w:val="xl79"/>
    <w:basedOn w:val="a"/>
    <w:rsid w:val="0011135C"/>
    <w:pPr>
      <w:widowControl/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80">
    <w:name w:val="xl80"/>
    <w:basedOn w:val="a"/>
    <w:rsid w:val="0011135C"/>
    <w:pPr>
      <w:widowControl/>
      <w:pBdr>
        <w:left w:val="single" w:sz="8" w:space="0" w:color="E4E9EB"/>
        <w:bottom w:val="single" w:sz="8" w:space="0" w:color="E4E9EB"/>
        <w:right w:val="single" w:sz="8" w:space="0" w:color="E4E9EB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81">
    <w:name w:val="xl81"/>
    <w:basedOn w:val="a"/>
    <w:rsid w:val="0011135C"/>
    <w:pPr>
      <w:widowControl/>
      <w:pBdr>
        <w:top w:val="single" w:sz="8" w:space="0" w:color="E4E9EB"/>
        <w:left w:val="single" w:sz="8" w:space="0" w:color="E4E9EB"/>
        <w:bottom w:val="single" w:sz="4" w:space="0" w:color="auto"/>
        <w:right w:val="single" w:sz="8" w:space="0" w:color="E4E9EB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82">
    <w:name w:val="xl82"/>
    <w:basedOn w:val="a"/>
    <w:rsid w:val="0011135C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83">
    <w:name w:val="xl83"/>
    <w:basedOn w:val="a"/>
    <w:rsid w:val="0011135C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84">
    <w:name w:val="xl84"/>
    <w:basedOn w:val="a"/>
    <w:rsid w:val="0011135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85">
    <w:name w:val="xl85"/>
    <w:basedOn w:val="a"/>
    <w:rsid w:val="0011135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/>
      <w:b/>
      <w:bCs/>
      <w:kern w:val="0"/>
      <w:sz w:val="24"/>
      <w:szCs w:val="24"/>
    </w:rPr>
  </w:style>
  <w:style w:type="paragraph" w:customStyle="1" w:styleId="xl86">
    <w:name w:val="xl86"/>
    <w:basedOn w:val="a"/>
    <w:rsid w:val="0011135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/>
      <w:b/>
      <w:bCs/>
      <w:kern w:val="0"/>
      <w:sz w:val="24"/>
      <w:szCs w:val="24"/>
    </w:rPr>
  </w:style>
  <w:style w:type="paragraph" w:customStyle="1" w:styleId="xl87">
    <w:name w:val="xl87"/>
    <w:basedOn w:val="a"/>
    <w:rsid w:val="0011135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/>
      <w:b/>
      <w:bCs/>
      <w:kern w:val="0"/>
      <w:sz w:val="24"/>
      <w:szCs w:val="24"/>
    </w:rPr>
  </w:style>
  <w:style w:type="paragraph" w:customStyle="1" w:styleId="xl88">
    <w:name w:val="xl88"/>
    <w:basedOn w:val="a"/>
    <w:rsid w:val="0011135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/>
      <w:b/>
      <w:bCs/>
      <w:kern w:val="0"/>
      <w:sz w:val="24"/>
      <w:szCs w:val="24"/>
    </w:rPr>
  </w:style>
  <w:style w:type="paragraph" w:customStyle="1" w:styleId="xl89">
    <w:name w:val="xl89"/>
    <w:basedOn w:val="a"/>
    <w:rsid w:val="0011135C"/>
    <w:pPr>
      <w:widowControl/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90">
    <w:name w:val="xl90"/>
    <w:basedOn w:val="a"/>
    <w:rsid w:val="0011135C"/>
    <w:pPr>
      <w:widowControl/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91">
    <w:name w:val="xl91"/>
    <w:basedOn w:val="a"/>
    <w:rsid w:val="0011135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92">
    <w:name w:val="xl92"/>
    <w:basedOn w:val="a"/>
    <w:rsid w:val="0011135C"/>
    <w:pPr>
      <w:widowControl/>
      <w:pBdr>
        <w:top w:val="single" w:sz="8" w:space="0" w:color="E4E9EB"/>
        <w:left w:val="single" w:sz="8" w:space="0" w:color="E4E9EB"/>
        <w:bottom w:val="single" w:sz="8" w:space="0" w:color="E4E9EB"/>
        <w:right w:val="single" w:sz="8" w:space="0" w:color="E4E9EB"/>
      </w:pBdr>
      <w:shd w:val="clear" w:color="000000" w:fill="FFFFFF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93">
    <w:name w:val="xl93"/>
    <w:basedOn w:val="a"/>
    <w:rsid w:val="0011135C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94">
    <w:name w:val="xl94"/>
    <w:basedOn w:val="a"/>
    <w:rsid w:val="0011135C"/>
    <w:pPr>
      <w:widowControl/>
      <w:shd w:val="clear" w:color="000000" w:fill="FFFFFF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95">
    <w:name w:val="xl95"/>
    <w:basedOn w:val="a"/>
    <w:rsid w:val="0011135C"/>
    <w:pPr>
      <w:widowControl/>
      <w:pBdr>
        <w:top w:val="single" w:sz="8" w:space="0" w:color="E4E9EB"/>
        <w:left w:val="single" w:sz="8" w:space="0" w:color="E4E9EB"/>
        <w:bottom w:val="single" w:sz="8" w:space="0" w:color="E4E9EB"/>
        <w:right w:val="single" w:sz="8" w:space="0" w:color="E4E9EB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/>
      <w:color w:val="FF0000"/>
      <w:kern w:val="0"/>
      <w:sz w:val="24"/>
      <w:szCs w:val="24"/>
    </w:rPr>
  </w:style>
  <w:style w:type="paragraph" w:customStyle="1" w:styleId="xl96">
    <w:name w:val="xl96"/>
    <w:basedOn w:val="a"/>
    <w:rsid w:val="0011135C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color w:val="FF0000"/>
      <w:kern w:val="0"/>
      <w:sz w:val="24"/>
      <w:szCs w:val="24"/>
    </w:rPr>
  </w:style>
  <w:style w:type="paragraph" w:customStyle="1" w:styleId="xl97">
    <w:name w:val="xl97"/>
    <w:basedOn w:val="a"/>
    <w:rsid w:val="0011135C"/>
    <w:pPr>
      <w:widowControl/>
      <w:pBdr>
        <w:top w:val="single" w:sz="8" w:space="0" w:color="E4E9EB"/>
        <w:left w:val="single" w:sz="8" w:space="0" w:color="E4E9EB"/>
        <w:bottom w:val="single" w:sz="8" w:space="0" w:color="E4E9EB"/>
        <w:right w:val="single" w:sz="8" w:space="0" w:color="E4E9EB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/>
      <w:color w:val="FF0000"/>
      <w:kern w:val="0"/>
      <w:sz w:val="24"/>
      <w:szCs w:val="24"/>
    </w:rPr>
  </w:style>
  <w:style w:type="paragraph" w:customStyle="1" w:styleId="xl98">
    <w:name w:val="xl98"/>
    <w:basedOn w:val="a"/>
    <w:rsid w:val="0011135C"/>
    <w:pPr>
      <w:widowControl/>
      <w:pBdr>
        <w:top w:val="single" w:sz="8" w:space="0" w:color="E4E9EB"/>
        <w:left w:val="single" w:sz="8" w:space="0" w:color="E4E9EB"/>
        <w:bottom w:val="single" w:sz="4" w:space="0" w:color="auto"/>
        <w:right w:val="single" w:sz="8" w:space="0" w:color="E4E9EB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/>
      <w:color w:val="FF0000"/>
      <w:kern w:val="0"/>
      <w:sz w:val="24"/>
      <w:szCs w:val="24"/>
    </w:rPr>
  </w:style>
  <w:style w:type="paragraph" w:customStyle="1" w:styleId="xl99">
    <w:name w:val="xl99"/>
    <w:basedOn w:val="a"/>
    <w:rsid w:val="0011135C"/>
    <w:pPr>
      <w:widowControl/>
      <w:pBdr>
        <w:top w:val="single" w:sz="8" w:space="0" w:color="E4E9EB"/>
        <w:left w:val="single" w:sz="8" w:space="0" w:color="E4E9EB"/>
        <w:bottom w:val="single" w:sz="8" w:space="0" w:color="E4E9EB"/>
        <w:right w:val="single" w:sz="8" w:space="0" w:color="E4E9EB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/>
      <w:color w:val="FF0000"/>
      <w:kern w:val="0"/>
      <w:sz w:val="24"/>
      <w:szCs w:val="24"/>
    </w:rPr>
  </w:style>
  <w:style w:type="paragraph" w:customStyle="1" w:styleId="xl100">
    <w:name w:val="xl100"/>
    <w:basedOn w:val="a"/>
    <w:rsid w:val="0011135C"/>
    <w:pPr>
      <w:widowControl/>
      <w:pBdr>
        <w:top w:val="single" w:sz="8" w:space="0" w:color="E4E9EB"/>
        <w:left w:val="single" w:sz="8" w:space="0" w:color="E4E9EB"/>
        <w:bottom w:val="single" w:sz="8" w:space="0" w:color="E4E9EB"/>
        <w:right w:val="single" w:sz="8" w:space="0" w:color="E4E9EB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101">
    <w:name w:val="xl101"/>
    <w:basedOn w:val="a"/>
    <w:rsid w:val="0011135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/>
      <w:b/>
      <w:bCs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10</Words>
  <Characters>803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12-20T07:22:00Z</dcterms:created>
  <dcterms:modified xsi:type="dcterms:W3CDTF">2016-12-20T07:34:00Z</dcterms:modified>
</cp:coreProperties>
</file>